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C5175F" w14:textId="77777777" w:rsidR="00CD5255" w:rsidRDefault="00CD5255" w:rsidP="00CD5255">
      <w:bookmarkStart w:id="0" w:name="_Hlk24202739"/>
      <w:bookmarkStart w:id="1" w:name="_Hlk39246289"/>
      <w:r>
        <w:t>S63 Table.  Means (SE), expected values and differences for age (days) for the interaction food 1 x delay.</w:t>
      </w:r>
    </w:p>
    <w:tbl>
      <w:tblPr>
        <w:tblW w:w="7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1020"/>
        <w:gridCol w:w="1340"/>
        <w:gridCol w:w="1480"/>
        <w:gridCol w:w="2160"/>
      </w:tblGrid>
      <w:tr w:rsidR="00CD5255" w:rsidRPr="00CB5C09" w14:paraId="7DF5DC5C" w14:textId="77777777" w:rsidTr="00DC41F6">
        <w:trPr>
          <w:trHeight w:val="855"/>
        </w:trPr>
        <w:tc>
          <w:tcPr>
            <w:tcW w:w="1500" w:type="dxa"/>
            <w:shd w:val="clear" w:color="auto" w:fill="auto"/>
            <w:vAlign w:val="bottom"/>
            <w:hideMark/>
          </w:tcPr>
          <w:bookmarkEnd w:id="0"/>
          <w:bookmarkEnd w:id="1"/>
          <w:p w14:paraId="271E8C8D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Second food input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A02CC6C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Delay</w:t>
            </w:r>
          </w:p>
        </w:tc>
        <w:tc>
          <w:tcPr>
            <w:tcW w:w="1340" w:type="dxa"/>
            <w:shd w:val="clear" w:color="auto" w:fill="auto"/>
            <w:vAlign w:val="bottom"/>
            <w:hideMark/>
          </w:tcPr>
          <w:p w14:paraId="386924D9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Age (SE) (days)</w:t>
            </w:r>
          </w:p>
        </w:tc>
        <w:tc>
          <w:tcPr>
            <w:tcW w:w="1480" w:type="dxa"/>
            <w:shd w:val="clear" w:color="auto" w:fill="auto"/>
            <w:vAlign w:val="bottom"/>
            <w:hideMark/>
          </w:tcPr>
          <w:p w14:paraId="34B77BF7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 xml:space="preserve">Expected value of age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(SE) </w:t>
            </w:r>
            <w:r w:rsidRPr="00CB5C09">
              <w:rPr>
                <w:rFonts w:ascii="Calibri" w:eastAsia="Times New Roman" w:hAnsi="Calibri" w:cs="Calibri"/>
                <w:color w:val="000000"/>
              </w:rPr>
              <w:t>(days)</w:t>
            </w: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7E1B721E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Difference between observed and expected valu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SE) (mg)</w:t>
            </w:r>
          </w:p>
        </w:tc>
      </w:tr>
      <w:tr w:rsidR="00CD5255" w:rsidRPr="00CB5C09" w14:paraId="2BFD7A2C" w14:textId="77777777" w:rsidTr="00DC41F6">
        <w:trPr>
          <w:trHeight w:val="285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C13B22D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1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A752D1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day 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0212067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4.70 (1.70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1E4C84B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4.4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93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0E4938E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0.2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97)</w:t>
            </w:r>
          </w:p>
        </w:tc>
      </w:tr>
      <w:tr w:rsidR="00CD5255" w:rsidRPr="00CB5C09" w14:paraId="7C8B537E" w14:textId="77777777" w:rsidTr="00DC41F6">
        <w:trPr>
          <w:trHeight w:val="285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644AFE0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1BF1C8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day 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F172B1F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4.92 (1.06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6DE1734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4.7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93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12D2904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3 (0.71)</w:t>
            </w:r>
          </w:p>
        </w:tc>
      </w:tr>
      <w:tr w:rsidR="00CD5255" w:rsidRPr="00CB5C09" w14:paraId="78343C6B" w14:textId="77777777" w:rsidTr="00DC41F6">
        <w:trPr>
          <w:trHeight w:val="285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80F0F33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2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C6C5E8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day 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8A33FD5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3.91 (1.01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9D48D18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4.2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93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35ACD4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-0.3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69)</w:t>
            </w:r>
          </w:p>
        </w:tc>
      </w:tr>
      <w:tr w:rsidR="00CD5255" w:rsidRPr="00CB5C09" w14:paraId="4669AAC2" w14:textId="77777777" w:rsidTr="00DC41F6">
        <w:trPr>
          <w:trHeight w:val="285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6FEDB5F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3280C8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day 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E837E7A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4.61 (1.02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597F80C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4.5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93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213A33A" w14:textId="77777777" w:rsidR="00CD5255" w:rsidRPr="00CB5C09" w:rsidRDefault="00CD5255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5C09">
              <w:rPr>
                <w:rFonts w:ascii="Calibri" w:eastAsia="Times New Roman" w:hAnsi="Calibri" w:cs="Calibri"/>
                <w:color w:val="000000"/>
              </w:rPr>
              <w:t>0.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69)</w:t>
            </w:r>
          </w:p>
        </w:tc>
      </w:tr>
    </w:tbl>
    <w:p w14:paraId="5EC8A147" w14:textId="77777777" w:rsidR="00CD5255" w:rsidRDefault="00CD5255" w:rsidP="00CD5255"/>
    <w:p w14:paraId="76E2E8A8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255"/>
    <w:rsid w:val="008A3D50"/>
    <w:rsid w:val="00CD5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B980C"/>
  <w15:chartTrackingRefBased/>
  <w15:docId w15:val="{2A0F2BC3-23DD-4475-9F2B-EDF31A321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23:41:00Z</dcterms:created>
  <dcterms:modified xsi:type="dcterms:W3CDTF">2020-08-21T23:41:00Z</dcterms:modified>
</cp:coreProperties>
</file>